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B3A" w:rsidRPr="00370775" w:rsidRDefault="00401B3A" w:rsidP="00401B3A">
      <w:pPr>
        <w:tabs>
          <w:tab w:val="left" w:pos="1453"/>
        </w:tabs>
        <w:bidi w:val="0"/>
        <w:spacing w:line="480" w:lineRule="auto"/>
        <w:jc w:val="center"/>
        <w:rPr>
          <w:rFonts w:asciiTheme="minorBidi" w:hAnsiTheme="minorBidi"/>
          <w:sz w:val="20"/>
          <w:szCs w:val="20"/>
          <w:lang w:bidi="ar-EG"/>
        </w:rPr>
      </w:pPr>
      <w:r w:rsidRPr="00370775">
        <w:rPr>
          <w:rFonts w:asciiTheme="minorBidi" w:hAnsiTheme="minorBidi"/>
          <w:sz w:val="20"/>
          <w:szCs w:val="20"/>
          <w:lang w:bidi="ar-EG"/>
        </w:rPr>
        <w:t>Table.S1. Nonlinear equations of kinetic, classic isotherm, and advanced isotherm models</w:t>
      </w:r>
    </w:p>
    <w:tbl>
      <w:tblPr>
        <w:tblStyle w:val="LightShading1"/>
        <w:tblW w:w="10031" w:type="dxa"/>
        <w:jc w:val="center"/>
        <w:tblLook w:val="04A0" w:firstRow="1" w:lastRow="0" w:firstColumn="1" w:lastColumn="0" w:noHBand="0" w:noVBand="1"/>
      </w:tblPr>
      <w:tblGrid>
        <w:gridCol w:w="2518"/>
        <w:gridCol w:w="3260"/>
        <w:gridCol w:w="4253"/>
      </w:tblGrid>
      <w:tr w:rsidR="00401B3A" w:rsidRPr="00370775" w:rsidTr="00323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spacing w:after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Kinetic models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401B3A" w:rsidRPr="00370775" w:rsidTr="003236BB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A73B8B" w:rsidP="003236B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  <w:p w:rsidR="00401B3A" w:rsidRPr="00370775" w:rsidRDefault="00401B3A" w:rsidP="003236B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(mg/g) is the adsorbed ions at time (t), and K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1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260" w:type="dxa"/>
            <w:shd w:val="clear" w:color="auto" w:fill="auto"/>
            <w:hideMark/>
          </w:tcPr>
          <w:p w:rsidR="00401B3A" w:rsidRPr="00370775" w:rsidRDefault="00A73B8B" w:rsidP="003236BB">
            <w:pPr>
              <w:bidi w:val="0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53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Qe is the quantity of adsorbed ions after equilibration (mg/g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, and K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model rate constant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g/mg min).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</w:t>
            </w:r>
          </w:p>
        </w:tc>
      </w:tr>
      <w:tr w:rsidR="00401B3A" w:rsidRPr="00370775" w:rsidTr="003236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Classic Isotherm models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401B3A" w:rsidRPr="00370775" w:rsidTr="003236BB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</w:p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A73B8B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C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e</w:t>
            </w: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 is  the rest ions concentrations (mg/L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 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Q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max</w:t>
            </w: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theoritical maximum adsorption capacity (mg/g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and 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b</w:t>
            </w: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Langmuir constant  (L/mg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401B3A" w:rsidRPr="00370775" w:rsidRDefault="00A73B8B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401B3A"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4253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F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mg/g) is the constant of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related to the adsorption capacity and 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n is the  constant of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 related to the adsorption intensities</w:t>
            </w:r>
          </w:p>
        </w:tc>
      </w:tr>
      <w:tr w:rsidR="00401B3A" w:rsidRPr="00370775" w:rsidTr="003236BB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Dubinin</w:t>
            </w:r>
            <w:proofErr w:type="spellEnd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401B3A" w:rsidRPr="00370775" w:rsidRDefault="00A73B8B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401B3A"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β (mol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KJ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) is the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-R constant, ɛ (KJ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mol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) is the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anyil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potential, and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Q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s the adsorption capacity (mg/g)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70775">
              <w:rPr>
                <w:rFonts w:asciiTheme="minorBidi" w:hAnsiTheme="minorBidi"/>
                <w:b w:val="0"/>
                <w:bCs w:val="0"/>
                <w:noProof/>
                <w:color w:val="000000" w:themeColor="text1"/>
                <w:sz w:val="16"/>
                <w:szCs w:val="16"/>
              </w:rPr>
              <w:t>Advanced isotherm models</w:t>
            </w:r>
          </w:p>
        </w:tc>
      </w:tr>
      <w:tr w:rsidR="00401B3A" w:rsidRPr="00370775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370775" w:rsidP="003236BB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 is the adsorbed quantities in mg/g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 is the number of adsorbed ion per site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m is the density of the effective receptor sites (mg/g)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o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401B3A" w:rsidRPr="00370775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260" w:type="dxa"/>
            <w:shd w:val="clear" w:color="auto" w:fill="auto"/>
          </w:tcPr>
          <w:p w:rsidR="00401B3A" w:rsidRPr="00370775" w:rsidRDefault="00370775" w:rsidP="003236BB">
            <w:pPr>
              <w:bidi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260" w:type="dxa"/>
            <w:shd w:val="clear" w:color="auto" w:fill="auto"/>
          </w:tcPr>
          <w:p w:rsidR="00401B3A" w:rsidRPr="00370775" w:rsidRDefault="00370775" w:rsidP="003236BB">
            <w:pPr>
              <w:bidi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401B3A" w:rsidRPr="00370775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260" w:type="dxa"/>
            <w:shd w:val="clear" w:color="auto" w:fill="auto"/>
          </w:tcPr>
          <w:p w:rsidR="00401B3A" w:rsidRPr="00370775" w:rsidRDefault="00370775" w:rsidP="003236BB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</w:tbl>
    <w:p w:rsidR="00401B3A" w:rsidRPr="00370775" w:rsidRDefault="00401B3A" w:rsidP="00401B3A">
      <w:pPr>
        <w:tabs>
          <w:tab w:val="left" w:pos="1453"/>
        </w:tabs>
        <w:bidi w:val="0"/>
        <w:rPr>
          <w:lang w:bidi="ar-EG"/>
        </w:rPr>
      </w:pPr>
    </w:p>
    <w:p w:rsidR="0038347C" w:rsidRPr="00370775" w:rsidRDefault="0038347C" w:rsidP="0038347C">
      <w:pPr>
        <w:tabs>
          <w:tab w:val="left" w:pos="1655"/>
        </w:tabs>
        <w:bidi w:val="0"/>
        <w:rPr>
          <w:rFonts w:ascii="Arial" w:eastAsia="Calibri" w:hAnsi="Arial" w:cs="Arial"/>
          <w:color w:val="000000" w:themeColor="text1"/>
          <w:sz w:val="18"/>
          <w:szCs w:val="18"/>
        </w:rPr>
      </w:pPr>
      <w:bookmarkStart w:id="0" w:name="_GoBack"/>
      <w:bookmarkEnd w:id="0"/>
    </w:p>
    <w:sectPr w:rsidR="0038347C" w:rsidRPr="00370775" w:rsidSect="00EE54CC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217DB"/>
    <w:multiLevelType w:val="hybridMultilevel"/>
    <w:tmpl w:val="9DF40A68"/>
    <w:lvl w:ilvl="0" w:tplc="1DD4D5E4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433318"/>
    <w:multiLevelType w:val="hybridMultilevel"/>
    <w:tmpl w:val="BAFE40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C5C66B3"/>
    <w:multiLevelType w:val="hybridMultilevel"/>
    <w:tmpl w:val="116A95DA"/>
    <w:lvl w:ilvl="0" w:tplc="0A803AC6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268636B2">
      <w:start w:val="1"/>
      <w:numFmt w:val="upperLetter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B92"/>
    <w:rsid w:val="001B181E"/>
    <w:rsid w:val="00370775"/>
    <w:rsid w:val="0038347C"/>
    <w:rsid w:val="00401B3A"/>
    <w:rsid w:val="00517E87"/>
    <w:rsid w:val="0053342A"/>
    <w:rsid w:val="00782FC4"/>
    <w:rsid w:val="00937FD9"/>
    <w:rsid w:val="00A12138"/>
    <w:rsid w:val="00A73B8B"/>
    <w:rsid w:val="00A96C84"/>
    <w:rsid w:val="00C95D97"/>
    <w:rsid w:val="00D1271A"/>
    <w:rsid w:val="00EE54CC"/>
    <w:rsid w:val="00F11D35"/>
    <w:rsid w:val="00FC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54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E54CC"/>
    <w:pPr>
      <w:bidi w:val="0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01B3A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1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3A"/>
    <w:rPr>
      <w:rFonts w:ascii="Tahoma" w:hAnsi="Tahoma" w:cs="Tahoma"/>
      <w:sz w:val="16"/>
      <w:szCs w:val="16"/>
    </w:rPr>
  </w:style>
  <w:style w:type="table" w:customStyle="1" w:styleId="LightShading11">
    <w:name w:val="Light Shading11"/>
    <w:basedOn w:val="TableNormal"/>
    <w:uiPriority w:val="60"/>
    <w:rsid w:val="0038347C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1">
    <w:name w:val="Light Shading41"/>
    <w:basedOn w:val="TableNormal"/>
    <w:uiPriority w:val="60"/>
    <w:rsid w:val="00782FC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54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E54CC"/>
    <w:pPr>
      <w:bidi w:val="0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01B3A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1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3A"/>
    <w:rPr>
      <w:rFonts w:ascii="Tahoma" w:hAnsi="Tahoma" w:cs="Tahoma"/>
      <w:sz w:val="16"/>
      <w:szCs w:val="16"/>
    </w:rPr>
  </w:style>
  <w:style w:type="table" w:customStyle="1" w:styleId="LightShading11">
    <w:name w:val="Light Shading11"/>
    <w:basedOn w:val="TableNormal"/>
    <w:uiPriority w:val="60"/>
    <w:rsid w:val="0038347C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1">
    <w:name w:val="Light Shading41"/>
    <w:basedOn w:val="TableNormal"/>
    <w:uiPriority w:val="60"/>
    <w:rsid w:val="00782FC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6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</cp:revision>
  <dcterms:created xsi:type="dcterms:W3CDTF">2024-06-24T10:59:00Z</dcterms:created>
  <dcterms:modified xsi:type="dcterms:W3CDTF">2024-12-18T20:30:00Z</dcterms:modified>
</cp:coreProperties>
</file>